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CTAGCGGGCAACCTAGCACATGCAGGAGCCTCAGTAGATCTTACCATTTTTTCCCTCCACTTGGCAGGAATTTCC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CTGGGGGCTATTAATTTTATTACCACAATTCTAAACATGAAGCCGCCAGCCATCTCTCAATACCAAACTCCCT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GCTGTTTTAATTACTGCTGTACTACTTCTCCTCTCCCTTCCAGTTCTTGCCGCTGGCATCACCATACTATTG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</w:t>
      </w:r>
      <w:r w:rsidRPr="001B5720">
        <w:rPr>
          <w:rFonts w:ascii="ＭＳ ゴシック" w:eastAsia="ＭＳ ゴシック" w:hAnsi="ＭＳ ゴシック" w:cs="ＭＳ ゴシック" w:hint="eastAsia"/>
        </w:rPr>
        <w:t>CGAAACTTGAACACGACCTTTTTCGACCCCGCAGGAGGGGGGGACCCAATTCTATACCAACACCTC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ATCAGGTAATATTGCTCAGAGGGGTCCGAGAGTAGATATGGCAATATTTTCATTACATTTAGCTGGTGTTAGG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TTGGGATCTATAAAATTCATTACTACTATGGTAAAAGCCAAGGTACAAGTTACATGAGGACAATTACCTTTGTTTT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GCAGTAATGG</w:t>
      </w:r>
      <w:r w:rsidRPr="001B5720">
        <w:rPr>
          <w:rFonts w:ascii="ＭＳ ゴシック" w:eastAsia="ＭＳ ゴシック" w:hAnsi="ＭＳ ゴシック" w:cs="ＭＳ ゴシック" w:hint="eastAsia"/>
        </w:rPr>
        <w:t>TAACAGCCTATATGTTAGTATTATCATTACCTGTCTTGGCAGGAGGTCTAACAATGTTGTTAACAG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GAAAATTTAACACTTCATTTTTCGATCCAGGAGGAGGAGGAGATCCCATCCTATTTCAACATA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TAGCAGGCAACCTAGCCCACGCAGGCGCATCCGTCGACCTCACCATCTTCTCCCTCCACCTAGCAGGTGTT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CTAGGCGCTATTAACTTCATCAC</w:t>
      </w:r>
      <w:r w:rsidRPr="001B5720">
        <w:rPr>
          <w:rFonts w:ascii="ＭＳ ゴシック" w:eastAsia="ＭＳ ゴシック" w:hAnsi="ＭＳ ゴシック" w:cs="ＭＳ ゴシック" w:hint="eastAsia"/>
        </w:rPr>
        <w:t>CACAATCATTAACATAAAACCCCCTGCTATCTCCCAGTACCAAACCCCTCTC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GGCCGTTCTAATCACCGCCATCCTTCTTCTTTTATCCCTACCCGTCCTCGCAGCAGGCATTACAATGCTCCTT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GACCGAAACCTAAACACCACCTTCTTCGACCCCGCAGGCGGAGGTGATCCCATCCTCTACCAGCAC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AGCAAGAAATATTGCTCATGCGGGCCCTTCA</w:t>
      </w:r>
      <w:r w:rsidRPr="001B5720">
        <w:rPr>
          <w:rFonts w:ascii="ＭＳ ゴシック" w:eastAsia="ＭＳ ゴシック" w:hAnsi="ＭＳ ゴシック" w:cs="ＭＳ ゴシック" w:hint="eastAsia"/>
        </w:rPr>
        <w:t>GTAGACCTAGCAATTTTTTCCCTTCATCTAGCTGGAGCCTC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GGTGCAATCAACTTTATTACCACAGTAATTAATATACGATGATCTGGTTTACGTTTAGAGCGAATTCC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GCAGTTGTAATTACTGTAGTTCTACTACTTTTATCTTTACCAGTTCTAGCTGGGGCTATCACAATAC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CTAAATACATCATTCTTTGACCCTGCTGGAGGAGGGG</w:t>
      </w:r>
      <w:r w:rsidRPr="001B5720">
        <w:rPr>
          <w:rFonts w:ascii="ＭＳ ゴシック" w:eastAsia="ＭＳ ゴシック" w:hAnsi="ＭＳ ゴシック" w:cs="ＭＳ ゴシック" w:hint="eastAsia"/>
        </w:rPr>
        <w:t>ATCCAATTTTATATCAACAT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AAGAACAATCGCCCACGCGGGTGCTTCTGTAGATCTTAGAATCTTCTCCTTGCATTTAGCGGGGATT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CTCGGAGCTGTAAACTTTATTACGACAATTGTAAATATACGATCTAAAGGAATAACTTTAGATCGTATTCCCCTC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GCTGTTGGAATTACTGCTTTATTACTCCTACTTAGACTTCCTGTACTTGC</w:t>
      </w:r>
      <w:r w:rsidRPr="001B5720">
        <w:rPr>
          <w:rFonts w:ascii="ＭＳ ゴシック" w:eastAsia="ＭＳ ゴシック" w:hAnsi="ＭＳ ゴシック" w:cs="ＭＳ ゴシック" w:hint="eastAsia"/>
        </w:rPr>
        <w:t>AGGAGCTATCACTATGCTTCTG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TTTAAATACTTCTTTCTTTGATCCTGCGGGAGGGGGGGACCCTATTCTTTATCAACACTTG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8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GGCTGGAAATCTGGCTCATGCTGGTGGTTCAGTAGACCTTGCAATTTTTTCTTTACACTTAGCTGGGGTT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TGTGAACTTTATTACAACCATTATTAACATACGTTGACGAGGTATACAGTTTGAA</w:t>
      </w:r>
      <w:r w:rsidRPr="001B5720">
        <w:rPr>
          <w:rFonts w:ascii="ＭＳ ゴシック" w:eastAsia="ＭＳ ゴシック" w:hAnsi="ＭＳ ゴシック" w:cs="ＭＳ ゴシック" w:hint="eastAsia"/>
        </w:rPr>
        <w:t>CGACTTCC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TCTGTGAAAATTACAGCAATCCTTCTTCTACTATCTCTTCCAGTGCTAGCAGGGGCTATTACGATACTG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TAATACTGCATTCTTTGATCCTGCAGGAGGAGGGGATCCTATTTTATATCAG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9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GAGCAACCATCGCACACTCAGGGGGCTCAGTAGATTTAGCCATTTTTTCCCTTCATTTAGCAGGGGCCT</w:t>
      </w:r>
      <w:r w:rsidRPr="001B5720">
        <w:rPr>
          <w:rFonts w:ascii="ＭＳ ゴシック" w:eastAsia="ＭＳ ゴシック" w:hAnsi="ＭＳ ゴシック" w:cs="ＭＳ ゴシック" w:hint="eastAsia"/>
        </w:rPr>
        <w:t>CC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CATTAATTTTATCTCAACAGTCCTTAATATACGAGCCCCTGGAATAACCATAGACCGTGTTCCA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TCTGTTTTTATCACTGCAATCCTCTTATTATTGTCTTTACCAGTCCTTGCAGGAGCTATTACAATATTG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CAACTTAAACACCTCTTTCTTTGACCCTTTAGGAGGGGGAGACCCAATTCTTTACCAACAC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0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C</w:t>
      </w:r>
      <w:r w:rsidRPr="001B5720">
        <w:rPr>
          <w:rFonts w:ascii="ＭＳ ゴシック" w:eastAsia="ＭＳ ゴシック" w:hAnsi="ＭＳ ゴシック" w:cs="ＭＳ ゴシック" w:hint="eastAsia"/>
        </w:rPr>
        <w:t>CTGTCAGCCGGCATTGCCCACGCGGGTTCATCGGTTGATATGGCTATTTTTTCTCTTCATTTGGCTGGCGTTTCA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AGCCGTTAATTTCATTACAACCGTGATTAATATACGATCCTCAGGAATAACCCTAGATCGAATACCC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GCAGTAGCTATCACAGCTCTACTTCTCTTACTGTCTCTTCCTGTATTAGCAGGTGCAATCACTATATTA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TAATTTAA</w:t>
      </w:r>
      <w:r w:rsidRPr="001B5720">
        <w:rPr>
          <w:rFonts w:ascii="ＭＳ ゴシック" w:eastAsia="ＭＳ ゴシック" w:hAnsi="ＭＳ ゴシック" w:cs="ＭＳ ゴシック" w:hint="eastAsia"/>
        </w:rPr>
        <w:t>ATACTTCATTCTTTGACCCTGCTGGGGGAGGGGACCCTATTTTA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TTAAGAGCAACCATCGCACATTCAGGAGGATCAGTAGATTTAGCCATTTTTTCTCTTCATTTAGCAGGGGCCTCG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TATTAATTTTATTTCAACAGTCCTTAATATACGAGCCCCTGGAATAACCATAGACCGCGTTCCGCTT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TCTGTTTTTATTACTG</w:t>
      </w:r>
      <w:r w:rsidRPr="001B5720">
        <w:rPr>
          <w:rFonts w:ascii="ＭＳ ゴシック" w:eastAsia="ＭＳ ゴシック" w:hAnsi="ＭＳ ゴシック" w:cs="ＭＳ ゴシック" w:hint="eastAsia"/>
        </w:rPr>
        <w:t>CAATCCTCTTGTTATTGTCTTTACCGGTCCTTGCAGGAGCTATTACAATACTG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CAACTTAAATACATCTTTCTTCGACCCTTTAGGAGGAGGAGATCCAATTCTTTACCAACA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TGGCTGGTAATCTTGCCCACGCAGGAGCCTCTGTTGATCTAACAATTTTTTCACTCCATTTAGCAGGGGTTTCC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GGCAATTAACTTTATCACAACAT</w:t>
      </w:r>
      <w:r w:rsidRPr="001B5720">
        <w:rPr>
          <w:rFonts w:ascii="ＭＳ ゴシック" w:eastAsia="ＭＳ ゴシック" w:hAnsi="ＭＳ ゴシック" w:cs="ＭＳ ゴシック" w:hint="eastAsia"/>
        </w:rPr>
        <w:t>CAATTAACATAAAACCCCCTTCCATAACACAGTATCAGACACCCC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TCAGTATTAATCACGGCTATTCTTCTACTTCTATCCCTTCCGGTACTCGCAGCAGGTATTACAATGC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GATCGAAACCTCAATACCACCTTCTTTGACCCCGCTGGCGGAGGGGACCCCGTGTTGTATCAG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3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GCATCTAGTTTATTCCACGGGGGATCAGCAGTTG</w:t>
      </w:r>
      <w:r w:rsidRPr="001B5720">
        <w:rPr>
          <w:rFonts w:ascii="ＭＳ ゴシック" w:eastAsia="ＭＳ ゴシック" w:hAnsi="ＭＳ ゴシック" w:cs="ＭＳ ゴシック" w:hint="eastAsia"/>
        </w:rPr>
        <w:t>ATTTAGCTATTTTTTCTTTACATTTGGCTGGGGCC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AATTAATTTTATTACTACTGTAATTAATATACGAACGTATGGGATAATTTTTGAGCGAATACCTT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CGTAGTGATTACTGCATTACTTTTACTTTTATCATTGCCTGTATTAGCCGGGGCTATTACTATGCTTCTT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GAATTTTAATACTACTTTTTTTGATCCGGCCGGTGGGGGCGACCC</w:t>
      </w:r>
      <w:r w:rsidRPr="001B5720">
        <w:rPr>
          <w:rFonts w:ascii="ＭＳ ゴシック" w:eastAsia="ＭＳ ゴシック" w:hAnsi="ＭＳ ゴシック" w:cs="ＭＳ ゴシック" w:hint="eastAsia"/>
        </w:rPr>
        <w:t>AATTCTATACCAG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GAAGATCTATCGCCCATAGAGGAGGGGCTGTCGACCTCGCTATTTTTTCACTTCATTTAGCCGGTGCC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AATCAACTTTATCTCCACCGTTATTAATATACGATCTACTAATATATACATAAGACGAGTT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TCTGTCTTTATCACCGCTATTTTACTACTACTATCTCTACCTGTTTTAGCTGG</w:t>
      </w:r>
      <w:r w:rsidRPr="001B5720">
        <w:rPr>
          <w:rFonts w:ascii="ＭＳ ゴシック" w:eastAsia="ＭＳ ゴシック" w:hAnsi="ＭＳ ゴシック" w:cs="ＭＳ ゴシック" w:hint="eastAsia"/>
        </w:rPr>
        <w:t>TGCTATCACT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TATTAATACATCATTTTTTGATCCTTTAGGGGGAGGAGACCCTATCTTA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CTCGAGTAACATTGCTCACGCAGGGAGCTCTGTAGACTTTGCTATTTTTTCCCTTCATTTAGCCGGTGTGAGG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AGTGAATTTTATTAGAACCGTTGGAAACTTGCGAACTTTTGGTATAGTTCTTGACCG</w:t>
      </w:r>
      <w:r w:rsidRPr="001B5720">
        <w:rPr>
          <w:rFonts w:ascii="ＭＳ ゴシック" w:eastAsia="ＭＳ ゴシック" w:hAnsi="ＭＳ ゴシック" w:cs="ＭＳ ゴシック" w:hint="eastAsia"/>
        </w:rPr>
        <w:t>AATGCC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GCTGTCTTAATTACAGCAGTGCTATTGCTACTGTCTTTGCCCGTTTTAGCCGGCGCAATTACAATG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TCGTAATTTAAATTCCTCTTTCTACGACCCCAGAGGGGGCGGAGACCCGATTTTATACCAA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7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TTAGCAGGGAACTACTCCCACCCTGGAGCCTCCGTAGACCTAACCATCTTCTCCTTACACCTAGCAGGTGTCTC</w:t>
      </w:r>
      <w:r w:rsidRPr="001B5720">
        <w:rPr>
          <w:rFonts w:ascii="ＭＳ ゴシック" w:eastAsia="ＭＳ ゴシック" w:hAnsi="ＭＳ ゴシック" w:cs="ＭＳ ゴシック" w:hint="eastAsia"/>
        </w:rPr>
        <w:t>C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GGGGCCATCAATTTCATCACAACAATTATCAATATAAAACCCCCTGCCATAACCCAATACCAAACGCCCCTC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CTGATCCGTCCTAATCACAGCAGTCCTACTTCTCCTATCTCTCCCAGTCCTAGCTGCTGGCATCACTATACTA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CAACCTCAACACCACCTTCTTCGACCCCGCCGGAGGAGGAGACCCCATTCTATACCAACAC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8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</w:t>
      </w:r>
      <w:r w:rsidRPr="001B5720">
        <w:rPr>
          <w:rFonts w:ascii="ＭＳ ゴシック" w:eastAsia="ＭＳ ゴシック" w:hAnsi="ＭＳ ゴシック" w:cs="ＭＳ ゴシック" w:hint="eastAsia"/>
        </w:rPr>
        <w:t>TTTCAAGTAATATTGCTCACGCAGGGAGTTCTGTTGACTTTGCTATTTTTTCTCTTCACTTAGCTGGTGTTAG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TTTTAGGCGCAGTAAATTTTATTAGAACTGTTGGCAACTTACGAACCTTTGGTATAGTTCTTGACCGCATGCC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CTGGGCAGTTTTGATTACGGCGGTATTACTTTTATTATCATTACCTGTTCTAGCTGGAGCTATTACTATATTATTG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TAATTTAAA</w:t>
      </w:r>
      <w:r w:rsidRPr="001B5720">
        <w:rPr>
          <w:rFonts w:ascii="ＭＳ ゴシック" w:eastAsia="ＭＳ ゴシック" w:hAnsi="ＭＳ ゴシック" w:cs="ＭＳ ゴシック" w:hint="eastAsia"/>
        </w:rPr>
        <w:t>TTCATCTTTCTACGATCCCAGAGGGGGCGGGGACCCAATCCTGTATCAG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9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TCTTCTTGATTAGGACACTCTAATCATAGAGTAGATCTTGTGATTTTTTCTTTACATTTAGCTGGGGTTTCTTCG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GCCAGTAGGATTAATTTTATTTCAACTTGTTTTTTCAATCGAAGTCTTATTTTCACTTTAGATCGCGTATCGA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AGAGTAATTATTACCTC</w:t>
      </w:r>
      <w:r w:rsidRPr="001B5720">
        <w:rPr>
          <w:rFonts w:ascii="ＭＳ ゴシック" w:eastAsia="ＭＳ ゴシック" w:hAnsi="ＭＳ ゴシック" w:cs="ＭＳ ゴシック" w:hint="eastAsia"/>
        </w:rPr>
        <w:t>TTTCATACTTATTATTTCACTTCCAGTTTTGGCAGGAGGAGTTACTATATTATTG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TGGGGGTTCTTTTTTTGAGGTCTCAGGTGGAGGAGATCCTATTCTTTTTCAACATA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0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GGCAGGAAACATCGCTCACGCCGGCGCTTCTGTAGATCTGGCAATTTTTTCACTACATCTTGCAGGAGTCTCC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AGGGCAATCAACTTTATTACCACATC</w:t>
      </w:r>
      <w:r w:rsidRPr="001B5720">
        <w:rPr>
          <w:rFonts w:ascii="ＭＳ ゴシック" w:eastAsia="ＭＳ ゴシック" w:hAnsi="ＭＳ ゴシック" w:cs="ＭＳ ゴシック" w:hint="eastAsia"/>
        </w:rPr>
        <w:t>AATTAATATACAACCCCCATCAATAACACAATAACAAACATCAGTAT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CTGCCTTTCTTCTTCTCCTTTCTCTGCCCGTGCTTGCAGCAGGAATCACTATACTTCTCACTGACCTAAACCTA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ACTACATTTTTTGACCCTGCCGGAGGAGGAAACCCAGTGCTTTACCAACACCTG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ATCTAGTAATATTGCTCATGCAGGGAGATCTGTTGATTTCGCAATTTTTTCT</w:t>
      </w:r>
      <w:r w:rsidRPr="001B5720">
        <w:rPr>
          <w:rFonts w:ascii="ＭＳ ゴシック" w:eastAsia="ＭＳ ゴシック" w:hAnsi="ＭＳ ゴシック" w:cs="ＭＳ ゴシック" w:hint="eastAsia"/>
        </w:rPr>
        <w:t>TTGCACTTAGCGGGTGTAAGA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TGGGGCTGTAAATTTTATTAGAACTGTTGGGAATCTACGAGTATTTGGAATAATCTTGGATCGAATACCTTTG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ATGAGCTGTTTTAATTACAGCTATTTTATTGCTTTTATCTCTGCCTGTTTTAGCAGGGGCTATTACAATACTTCTT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CCTTAACTCTTCATTCTATGATGCAAGAGGGGGTGGTGATCCAATTCTTTACCAACATT</w:t>
      </w:r>
      <w:r w:rsidRPr="001B5720">
        <w:rPr>
          <w:rFonts w:ascii="ＭＳ ゴシック" w:eastAsia="ＭＳ ゴシック" w:hAnsi="ＭＳ ゴシック" w:cs="ＭＳ ゴシック" w:hint="eastAsia"/>
        </w:rPr>
        <w:t>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TTAGAAGATCTGTAGGTCACCCAGGAGGTGCTGTAGATCTAGCTATTTTTTCACTACATTTAGCAGGTGCTTC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AGCCATTAATTTTATCTCTACTATTATTAATATACGACCAAGAGGAATATCTATAGACCGTATA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TCGGTTTTTATTACTGCCGTGCTTCTATTATTATCTTTACCTGTGTTAGCTGGAGCTATTACTATACTAC</w:t>
      </w:r>
      <w:r w:rsidRPr="001B5720">
        <w:rPr>
          <w:rFonts w:ascii="ＭＳ ゴシック" w:eastAsia="ＭＳ ゴシック" w:hAnsi="ＭＳ ゴシック" w:cs="ＭＳ ゴシック" w:hint="eastAsia"/>
        </w:rPr>
        <w:t>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AAATCTTAATACCTCATTCTTTGATCCTTTAGGTGGAGGTGATCCTATCTTGTACCAGCACCTG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TGGCAACGTTGCACACGCTGGACCTGCAGTTGATCTCACTATTCTATCCCTTCACCTTGCAGGTGTTTCCTCG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GGGGCTATTAACTTTACAACAACCATTATAAATAGACGGATAGAAGGAATACCTTCTGAAAAAATACCA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</w:t>
      </w:r>
      <w:r w:rsidRPr="001B5720">
        <w:rPr>
          <w:rFonts w:ascii="ＭＳ ゴシック" w:eastAsia="ＭＳ ゴシック" w:hAnsi="ＭＳ ゴシック" w:cs="ＭＳ ゴシック" w:hint="eastAsia"/>
        </w:rPr>
        <w:t>TGGTCCGTATTAGTAACAGTTGGACTACTAATTCTCGCACTACCTGTTCTGGCGGGAGCACTAACAATGCTCA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TAATTGCAATACTACATTCTTTGAGCCGACTGGCGGAGGAGATCCAATTTTATTCCAG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ATCGAGTAACATTGCTCACGCAGGGAGCTCTGTAGACTTTGCTATTTTTTCTCTTCATTTAGCCGGTGTGAGG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A</w:t>
      </w:r>
      <w:r w:rsidRPr="001B5720">
        <w:rPr>
          <w:rFonts w:ascii="ＭＳ ゴシック" w:eastAsia="ＭＳ ゴシック" w:hAnsi="ＭＳ ゴシック" w:cs="ＭＳ ゴシック" w:hint="eastAsia"/>
        </w:rPr>
        <w:t>GTGAATTTTATTAGGACCGTTGGAAACTTGCGAACTTTTGGTATAGTTCTTGACCGAATGCC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GCTGTCTTGATTACAGCAGTGTTACTCCTACTGTCTTTGCCCGTTTTAGCCGGCGCAATTACAATGC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TCGTAATTTAAATTCCTCTTTCTACGATCCCAGAGGGGGCGGAGACCCGATTTTATATCAA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TCCGGTAATACAGCC</w:t>
      </w:r>
      <w:r w:rsidRPr="001B5720">
        <w:rPr>
          <w:rFonts w:ascii="ＭＳ ゴシック" w:eastAsia="ＭＳ ゴシック" w:hAnsi="ＭＳ ゴシック" w:cs="ＭＳ ゴシック" w:hint="eastAsia"/>
        </w:rPr>
        <w:t>CATGCTGGTCCCGCAGTAGATTTTACTATCTTATCTCTACATCTCGCAGGACTTTCGTC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ATAGGCGCTATTAACTTTACTACTACTATCACAAATAATCGACTCACAGGGATATCTCTAGATAAAATACC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ATTTGATCTGTTCTTATTACAGTCGGCCTCCTCATTTTAGCCCTTCCCGTTCTCGCAGGAGCCCTTACCATGCTAATT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CTGTAACACATCCTTCTTCGAAC</w:t>
      </w:r>
      <w:r w:rsidRPr="001B5720">
        <w:rPr>
          <w:rFonts w:ascii="ＭＳ ゴシック" w:eastAsia="ＭＳ ゴシック" w:hAnsi="ＭＳ ゴシック" w:cs="ＭＳ ゴシック" w:hint="eastAsia"/>
        </w:rPr>
        <w:t>CTATGGGGGGCGGAGACCCTATTCTCTTTCAA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CGGGAATGTTGCACACGCCGGCCCAGCAGTAGATTTAACTATTTTATCCCTTCATCTAGCTGGGGTATCATC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TGCAATTAACTTTACAACTACAATTATAAATAGACGTATAGAGGGAATACCTTCAGAAAAAATG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TGATCTGTGTTAGTGACAGTAGGACTATTAATCTTAG</w:t>
      </w:r>
      <w:r w:rsidRPr="001B5720">
        <w:rPr>
          <w:rFonts w:ascii="ＭＳ ゴシック" w:eastAsia="ＭＳ ゴシック" w:hAnsi="ＭＳ ゴシック" w:cs="ＭＳ ゴシック" w:hint="eastAsia"/>
        </w:rPr>
        <w:t>CATTACCTGTTCTAGCAGGAGCATTAACAATATTAA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TAATTGTAATACATCCTTTTTCGAGCCCACAGGAGGAGGGGATCCTATTCTATTTCAACAC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AGATCTATTGCCCATAGAGGAGGAGCTGTAGATCTAGCAATTTTCTCATTACATCTAGCAGGGGCATCATCC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TATTAATTTTATCTCAACCATCATCAATATACGATCAG</w:t>
      </w:r>
      <w:r w:rsidRPr="001B5720">
        <w:rPr>
          <w:rFonts w:ascii="ＭＳ ゴシック" w:eastAsia="ＭＳ ゴシック" w:hAnsi="ＭＳ ゴシック" w:cs="ＭＳ ゴシック" w:hint="eastAsia"/>
        </w:rPr>
        <w:t>CCAATATATTTATAAGACGGGTG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TGTTTTTATTACAGCAATTTTATTACTTTTATCACTCCCTGTTTTAGCCGGGGCTATTACA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ATTAATACATCTTTTTTTGACCCTTTAGGTGGAGGAGACCCTATCTTATATCAACACT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AGCAGGAAATCTTGCCCACGCAGGAGCTTCTGTAGACCTTACCATCTTCTCTC</w:t>
      </w:r>
      <w:r w:rsidRPr="001B5720">
        <w:rPr>
          <w:rFonts w:ascii="ＭＳ ゴシック" w:eastAsia="ＭＳ ゴシック" w:hAnsi="ＭＳ ゴシック" w:cs="ＭＳ ゴシック" w:hint="eastAsia"/>
        </w:rPr>
        <w:t>TTCATCTTGCAGGAGTC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AGCAATTAACTTCATCACAACTATCATTAACATGAAACCCCCAGCAATCTCACAGTACCAAACACCTCTT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GCCGTTTTAATTACTGCTGTACTCCTCCTGCTCTCCCTTCCAGTCCTTGCAGCAGGGATTACAATGCTTCTC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AAACTTAAATACAACCTTCTTCGACCCAGCAGGAGGAGGAGACCCCATCCTGTACCAACACTT</w:t>
      </w:r>
      <w:r w:rsidRPr="001B5720">
        <w:rPr>
          <w:rFonts w:ascii="ＭＳ ゴシック" w:eastAsia="ＭＳ ゴシック" w:hAnsi="ＭＳ ゴシック" w:cs="ＭＳ ゴシック" w:hint="eastAsia"/>
        </w:rPr>
        <w:t>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8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CTCTAGAAATATTGCTCACTCAGGAGCTTCCGTAGATTTATCGATTTTTTCTTTACACTTAGCGGGAGCT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TATTAATTTTATATCAACTGTTATTAATATGCGAGCTGAAACATTAACATTTGATCGTCTTCCA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AGAGTATTTATTACCGTAATTCTTCTATTACTTTCACTACCAGTATTAGCTGGAGCAATTACAATGTTATT</w:t>
      </w:r>
      <w:r w:rsidRPr="001B5720">
        <w:rPr>
          <w:rFonts w:ascii="ＭＳ ゴシック" w:eastAsia="ＭＳ ゴシック" w:hAnsi="ＭＳ ゴシック" w:cs="ＭＳ ゴシック" w:hint="eastAsia"/>
        </w:rPr>
        <w:t>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AAACCTAAATACTTCATTTTTTGACCCAACTGGAGGAGGTGACCCTATCTTA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5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GTCAAGAAATATTGCACATTCTGGTGCTTCTGTAGATCTCTCAATTTTCTCGCTTCACCTAGCCGGAGCATC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AATTAATTTTATATCAACAGTTATTAATATACGATCTGAAACTTTAACTTTTGATCGTCTA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</w:t>
      </w:r>
      <w:r w:rsidRPr="001B5720">
        <w:rPr>
          <w:rFonts w:ascii="ＭＳ ゴシック" w:eastAsia="ＭＳ ゴシック" w:hAnsi="ＭＳ ゴシック" w:cs="ＭＳ ゴシック" w:hint="eastAsia"/>
        </w:rPr>
        <w:t>GAAGAGTCTTTATTACTGTAATTCTACTCCTTTTATCATTACCTGTATTAGCAGGTGCTATTACT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GACCGAAATTTAAATACTTCTTTCTTTGATCCCACAGGAGGTGGAGATCCAATTTTATACCAA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53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AGATCTATAGCCCATAGAGGAGGAGCTGTAGACCTTGCTATTTTTTCACTACACCTGGCAGGTGCTTCC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GGGGCTA</w:t>
      </w:r>
      <w:r w:rsidRPr="001B5720">
        <w:rPr>
          <w:rFonts w:ascii="ＭＳ ゴシック" w:eastAsia="ＭＳ ゴシック" w:hAnsi="ＭＳ ゴシック" w:cs="ＭＳ ゴシック" w:hint="eastAsia"/>
        </w:rPr>
        <w:t>TTAATTTTATTTCTACTGTAATTAATATACGATCCACGAATATATATATAAGACGAGTG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AGTCTTTACCACTGCTATTTTACTACTTTTATCTCTCCCTGTCTTAGCAGGCGCTATCACCATGCTA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ATCAATACATCTTTTTTTGACCCTTTAGGAGGGGGAGACCCTATCCTG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5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TACATCTTTAATGG</w:t>
      </w:r>
      <w:r w:rsidRPr="001B5720">
        <w:rPr>
          <w:rFonts w:ascii="ＭＳ ゴシック" w:eastAsia="ＭＳ ゴシック" w:hAnsi="ＭＳ ゴシック" w:cs="ＭＳ ゴシック" w:hint="eastAsia"/>
        </w:rPr>
        <w:t>CCTTATCTCCTATTTCAGTAGATCAAATGGTTGTTGCTTTAGCATTAGCAGGTATA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ACTATCATCATTAAACTTTGTAACAACTACATGGTTTTTAGGATTCTGTATTAATGATAAATCAAATGCTG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ATGCTATTTTATTTACTGCCATTATGTTAATATGTACTTTACCTATTTTAACTGCTGGTTTACTTATGATTGTA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CGATCTACATTTAAATACTCATTTTTACGATCC</w:t>
      </w:r>
      <w:r w:rsidRPr="001B5720">
        <w:rPr>
          <w:rFonts w:ascii="ＭＳ ゴシック" w:eastAsia="ＭＳ ゴシック" w:hAnsi="ＭＳ ゴシック" w:cs="ＭＳ ゴシック" w:hint="eastAsia"/>
        </w:rPr>
        <w:t>TTTCTTTAACGGAGATCCAGTATTATACCAA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59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CAGTGCTGTAGCCCATAGCGGGGGCTCTGTAGATTTAGCTATTTTCTCGTTACACTTGGCAGGTGCC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TATTAATTTTATTTCTACCGTTATCAATATGCGAACAAAAGGAATATATATGTCTCGTATG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GTCAGTATTTATTACTGCCATCTTATTATTATTATC</w:t>
      </w:r>
      <w:r w:rsidRPr="001B5720">
        <w:rPr>
          <w:rFonts w:ascii="ＭＳ ゴシック" w:eastAsia="ＭＳ ゴシック" w:hAnsi="ＭＳ ゴシック" w:cs="ＭＳ ゴシック" w:hint="eastAsia"/>
        </w:rPr>
        <w:t>TTTACCTGTTTTAGCAGGGGCGATTACAATAC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AAATACATCTTTTTTCGACCCCAGCGGGGGAGGAGACCCTATTTTA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6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GGAGATCTATCGCCCATAGAGGAGGAGCTGTTGACCTCGCTATTTTTTCACTTCATTTAGCTGGTGCA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AATCAACTTTATCTCCACCGTTATCAATATACGATCTAC</w:t>
      </w:r>
      <w:r w:rsidRPr="001B5720">
        <w:rPr>
          <w:rFonts w:ascii="ＭＳ ゴシック" w:eastAsia="ＭＳ ゴシック" w:hAnsi="ＭＳ ゴシック" w:cs="ＭＳ ゴシック" w:hint="eastAsia"/>
        </w:rPr>
        <w:t>TAATATATATATAAGACGAGTT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TCTGTCTTTATTACCGCTATTTTATTACTTCTATCTCTACCTGTTTTAGCTGGTGCTATCACT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TATTAATACATCATTTTTTGATCCTTTAGGGGGAGGAGACCCTATCTTA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6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GGTCAACTTTAGGCCACTCCGGGGCTTCAGTAGACTTTGCAATTTTCTCTTT</w:t>
      </w:r>
      <w:r w:rsidRPr="001B5720">
        <w:rPr>
          <w:rFonts w:ascii="ＭＳ ゴシック" w:eastAsia="ＭＳ ゴシック" w:hAnsi="ＭＳ ゴシック" w:cs="ＭＳ ゴシック" w:hint="eastAsia"/>
        </w:rPr>
        <w:t>GCATTTAGCAGGAATTTCTTC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TTAGGAGCAGTAAATTTTATTAGAACTCTTAAAAATACTCGCACATTTGGGCTTGTATTAGACCGGACAAGG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TGATCAGTGTTAGTAACAGCTATTTTGCTTTTATTATCTCTCCCTGTCTTGGCAGGAGCTATTACAATG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AAATACCTCATTTTATGACCCGAGAGGGGGAGGAGATCCCGTGTTGTACCAACATTTG</w:t>
      </w:r>
      <w:r w:rsidRPr="001B5720">
        <w:rPr>
          <w:rFonts w:ascii="ＭＳ ゴシック" w:eastAsia="ＭＳ ゴシック" w:hAnsi="ＭＳ ゴシック" w:cs="ＭＳ ゴシック" w:hint="eastAsia"/>
        </w:rPr>
        <w:t>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67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ATCTAGGAATATTGCTCACGCAGGAAGTTCAGTAGATTTTGCTATTTTTTCATTGCATTTAGCAGGAGTAAG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GGTTAATTTTATTAGAACATTAGGAAATTTACGAGTGTTTGGAATATTATTAGACCGAATA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ATGGGCGGTATTAATTACAGCAGTTCTACTATTATTATCTCTACCTGTCTTAGCTGGGGCTATTACTATATTATTA</w:t>
      </w:r>
      <w:r w:rsidRPr="001B5720">
        <w:rPr>
          <w:rFonts w:ascii="ＭＳ ゴシック" w:eastAsia="ＭＳ ゴシック" w:hAnsi="ＭＳ ゴシック" w:cs="ＭＳ ゴシック" w:hint="eastAsia"/>
        </w:rPr>
        <w:t>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AAATACAACTTTTTATGATGTTGGGGGTGGTGGGGATCCTATTTTATATCAGCA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70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GAAGTTCTATCGCCCATAGGGGAGGAGCTGTTGACCTTGCTATTTTTTCACTTCATTTAGCTGGTGCC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AATCAACTTTATCTCTACCGTTATTAATATACGATCTACTAATATATACATGAGACGAGTT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</w:t>
      </w:r>
      <w:r w:rsidRPr="001B5720">
        <w:rPr>
          <w:rFonts w:ascii="ＭＳ ゴシック" w:eastAsia="ＭＳ ゴシック" w:hAnsi="ＭＳ ゴシック" w:cs="ＭＳ ゴシック" w:hint="eastAsia"/>
        </w:rPr>
        <w:t>ATCTGTCTTTATTACCGCTATTTTACTACTACTGTCCCTACCTGTTTTAGCTGGTGCTATCACT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TATTAATACATCCTTTTTTGATCCTTTAGGGGGAGGGGACCCTATCCTA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7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GGCCGGAAACGGGGCCCACGGTGGGCCATCTGTCGACTTAGCAATCTTTTCTCTTCACCTCGCAGGAATT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TGGAGCCCT</w:t>
      </w:r>
      <w:r w:rsidRPr="001B5720">
        <w:rPr>
          <w:rFonts w:ascii="ＭＳ ゴシック" w:eastAsia="ＭＳ ゴシック" w:hAnsi="ＭＳ ゴシック" w:cs="ＭＳ ゴシック" w:hint="eastAsia"/>
        </w:rPr>
        <w:t>AAACTTTATCACTACTGTGATTAATATGCGCTGAACCGGATTACGCCTAGAACGCATTCCC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GGCTGTAGTTATCACAGCTGTACTGCTCCTACTGTCCCTTCCAGTTCTAGCGGGGGCAATTACAATACTTCTC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CAACCTCAACACCTCATTCTTCGACCCTGCTGGGGGAGGGGACCCTATTCTCTATCAACACCTC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7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ATCTGCAAATTTAGCTCA</w:t>
      </w:r>
      <w:r w:rsidRPr="001B5720">
        <w:rPr>
          <w:rFonts w:ascii="ＭＳ ゴシック" w:eastAsia="ＭＳ ゴシック" w:hAnsi="ＭＳ ゴシック" w:cs="ＭＳ ゴシック" w:hint="eastAsia"/>
        </w:rPr>
        <w:t>TGCTGGGGGTTCGGTTGACCTGGCAATTTTCTCATTACATTTAGCTGGTGTT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GGGTGCTGTAAATTTCATTACTACTATTATTAATATGCGGTGACGGGGTATACAGTTTGAACGACTT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AGTAAAAATTACAGCTATTTTATTACTACTTTCTCTTCCTGTTTTAGCGGGAGCTATTACAATATTG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GATCGAAATTTTAATACTGCTTTTTTTGACCCA</w:t>
      </w:r>
      <w:r w:rsidRPr="001B5720">
        <w:rPr>
          <w:rFonts w:ascii="ＭＳ ゴシック" w:eastAsia="ＭＳ ゴシック" w:hAnsi="ＭＳ ゴシック" w:cs="ＭＳ ゴシック" w:hint="eastAsia"/>
        </w:rPr>
        <w:t>GCAGGAGGTGGTGATCCAATTTTATATCAACA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&gt;OTU_77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GGGGCAATTGCCCATAGAGGGGGTGCTGTAGATTTAGCAATTTTTTCTCTCCATCTAGCGGGTGCCAG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CATTAATTTTATCTCCACCGTAATTAATATACGAGCTGAAAATATATATATAGACCGAATCCC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CTGATCTGTATTTATTACAGCTATTTTATTACTACTATCC</w:t>
      </w:r>
      <w:r w:rsidRPr="001B5720">
        <w:rPr>
          <w:rFonts w:ascii="ＭＳ ゴシック" w:eastAsia="ＭＳ ゴシック" w:hAnsi="ＭＳ ゴシック" w:cs="ＭＳ ゴシック" w:hint="eastAsia"/>
        </w:rPr>
        <w:t>CTCCCTGTATTAGCGGGTGCAATTACAATACTT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AAATACATCTTTTTTTGACCCATTAGGCGGGGGGGACCCTATTTTATAT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79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CTTCTATGCAAGCCCACAGTGGACCTTCAGTAGATTTAGCTATCTTTTCTCTTCATCTAGCTGGTATTTCA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GGAGCTGTTAATTTTATTTCAACAATTATGAATGCAAGAAAATAT</w:t>
      </w:r>
      <w:r w:rsidRPr="001B5720">
        <w:rPr>
          <w:rFonts w:ascii="ＭＳ ゴシック" w:eastAsia="ＭＳ ゴシック" w:hAnsi="ＭＳ ゴシック" w:cs="ＭＳ ゴシック" w:hint="eastAsia"/>
        </w:rPr>
        <w:t>AATAATTCTACTAATCAAATCACCTTGT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TTTTTCAATCTTTATTACTACTATTTTATTACTTCTTTCCCTACCTGTATTAGCTGGCGCTATTACTATACTT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AAATCTCAATACATCATTTTTTGATCCTATAGGAGGTGGAGATCCTATCTTATACCAACAC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80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AGAAATTTAGCTCATGCTGGAGGCTCAGTTGATTTGGTGATTTTCTCTTTA</w:t>
      </w:r>
      <w:r w:rsidRPr="001B5720">
        <w:rPr>
          <w:rFonts w:ascii="ＭＳ ゴシック" w:eastAsia="ＭＳ ゴシック" w:hAnsi="ＭＳ ゴシック" w:cs="ＭＳ ゴシック" w:hint="eastAsia"/>
        </w:rPr>
        <w:t>CATCTGGCTGGGGTGTCTTC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TGTAAATTTTATTAGAACTTTGAGAAATTTACGAGTATTTGGGATGTACTTTGACCAGGTTCCTTTG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TTGATCTGTGCTAGTAACTGCTGTGTTGCTTTTATTATCACTTCCGGTACTAGCGGGGGCTATTACTATGC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GATCGGAACATTAATTCAAGTTTTTATGATGTTAGGGGAGGAGGAGACCCTATTCTTTATCAGCATCTGT</w:t>
      </w:r>
      <w:r w:rsidRPr="001B5720">
        <w:rPr>
          <w:rFonts w:ascii="ＭＳ ゴシック" w:eastAsia="ＭＳ ゴシック" w:hAnsi="ＭＳ ゴシック" w:cs="ＭＳ ゴシック" w:hint="eastAsia"/>
        </w:rPr>
        <w:t>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83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ATCAGCCGGAATCGCTCACGCGGGAGCTTCTGTTGACCTTAGTATTTTTGCTCTTCATTTGGCTGGGATT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AGCTATTAATTTTATTACAACGATTGTTAATATACGATCTCACGGGATAACACTAGATCGAATTCCC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TGTTGGAATTACCGCTCTCCTTCTCCTATTAAGTTTACCCGTTCTAGCAGGAGCTATTACTATGCTACTTA</w:t>
      </w:r>
      <w:r w:rsidRPr="001B5720">
        <w:rPr>
          <w:rFonts w:ascii="ＭＳ ゴシック" w:eastAsia="ＭＳ ゴシック" w:hAnsi="ＭＳ ゴシック" w:cs="ＭＳ ゴシック" w:hint="eastAsia"/>
        </w:rPr>
        <w:t>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CTTAAATACTTCATTCTTTGACCCAGCAGGAGGGGGAGACCCAATCCTTTACCAA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8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TCAACTTTAGGCCACTCTGGGGCTTCAGTAGACTTTGCAATTTTTTCTTTGCATTTAGCAGGAATCTCTTC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TTAGGAGCAGTTAATTTTATTAGAACTCTTAAAAATACTCGCACATTTGGGCTAGTATTAGACCGGACAAGG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TGG</w:t>
      </w:r>
      <w:r w:rsidRPr="001B5720">
        <w:rPr>
          <w:rFonts w:ascii="ＭＳ ゴシック" w:eastAsia="ＭＳ ゴシック" w:hAnsi="ＭＳ ゴシック" w:cs="ＭＳ ゴシック" w:hint="eastAsia"/>
        </w:rPr>
        <w:t>TCAGTGTTAGTAACAGCTATTTTGCTTTTATTGTCTCTTCCGGTCTTAGCAGGAGCTATTACAATG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TTAAATACTTCATTTTATGATCCAAGAGGAGGAGGAGATCCCGTGTTGTACCAGCATT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9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AGATCTATCGCTCATAGAGGAGGAGCTGTGGACCTTGCTATTTTTTCGCTACACCTGGCAGGTGCT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CTAGGGGCTATT</w:t>
      </w:r>
      <w:r w:rsidRPr="001B5720">
        <w:rPr>
          <w:rFonts w:ascii="ＭＳ ゴシック" w:eastAsia="ＭＳ ゴシック" w:hAnsi="ＭＳ ゴシック" w:cs="ＭＳ ゴシック" w:hint="eastAsia"/>
        </w:rPr>
        <w:t>AATTTTATTTCTACTCTAATTAATATACGATCCACGAATATATATATAAGACGAGTG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AGTCTTTATCACTGCTATTTTACTACTTTTATCTCTCCCTGTTTTAGCAGGTGCTATCACCATGCTACTG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ATCAATACATCTTTTTTTGACCCTTTAGGAGGGGGAGACCCTATCCTG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9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TTTTAACTGTGCCCCAAA</w:t>
      </w:r>
      <w:r w:rsidRPr="001B5720">
        <w:rPr>
          <w:rFonts w:ascii="ＭＳ ゴシック" w:eastAsia="ＭＳ ゴシック" w:hAnsi="ＭＳ ゴシック" w:cs="ＭＳ ゴシック" w:hint="eastAsia"/>
        </w:rPr>
        <w:t>TACTTGCCTCTTCTAAGACTTTGTAATTTATCCGAACAGATATCCTCTTCCTTTGA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AATGGATCCCTTTGGTACAGGACAGGTGCTTCCTCCTCTGCAAGTTCCACATCCCACAGTTCAGGACACTATAGTTCC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CTGAAGAAACCACCTAAATGGATGCGCAGGCCGGTGGGGGCTTCCTTTGGTGTAAGTAAATAGGTCAGGGAAAGAT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GATCATTTTCCAAA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0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T</w:t>
      </w:r>
      <w:r w:rsidRPr="001B5720">
        <w:rPr>
          <w:rFonts w:ascii="ＭＳ ゴシック" w:eastAsia="ＭＳ ゴシック" w:hAnsi="ＭＳ ゴシック" w:cs="ＭＳ ゴシック" w:hint="eastAsia"/>
        </w:rPr>
        <w:t>CTTTCTATTACTAGTAATTCTTTTACCATTGAAGTTTCCTTTTTCAGGATTCATTTAAATAGCTTATCTTCTGTTCTT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CTTTTAATATTGTATTCTCTGTTTTTTCTATTGGATTTAGAGTATCCACTTCTTTAGTGTATTCTTTCCTATCTTC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TATTCTTGTCCTTATCAGTATTCCTTCTTTCATTCTAGCCACTCTTTTAATTATTTTCTTCCGTTCTTATAATTCTG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ACCTTATTCCAG</w:t>
      </w:r>
      <w:r w:rsidRPr="001B5720">
        <w:rPr>
          <w:rFonts w:ascii="ＭＳ ゴシック" w:eastAsia="ＭＳ ゴシック" w:hAnsi="ＭＳ ゴシック" w:cs="ＭＳ ゴシック" w:hint="eastAsia"/>
        </w:rPr>
        <w:t>AACTCTACATACAC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0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GAGGTCCACATTGGGCCATTCAGGGGCTTCGGTAGACTTCGCCATTTTCTCGTTACACCTGGCAGGGGTGTCTTC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CTTGGAGCAGTTAATTTTATTAGGACCTTAAAAAATACTCGGACGTTTGGGCTAGTTTTAGATGCTATGA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TGATCTGTCTTAGTAACTGCAATTCTTCTACTACTATCTTTACCGGTACTTGCAGGA</w:t>
      </w:r>
      <w:r w:rsidRPr="001B5720">
        <w:rPr>
          <w:rFonts w:ascii="ＭＳ ゴシック" w:eastAsia="ＭＳ ゴシック" w:hAnsi="ＭＳ ゴシック" w:cs="ＭＳ ゴシック" w:hint="eastAsia"/>
        </w:rPr>
        <w:t>GCCATTACAATGCTT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CCTTAATTCCACTTTTTATGATCCTAGAGGAGGGGGAGACCCAGTGCTTTACCAACAT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0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TAGTAATTTAGCTCACGCTGGTGGTTCAGTTGATTTAGCAATTTTTTCACTTCATTTAGCAGGTGTATCTTCG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TGTAAATTTTATTACAACTATTATTAATATACGATGACGAGGGATACAGTTTGAACG</w:t>
      </w:r>
      <w:r w:rsidRPr="001B5720">
        <w:rPr>
          <w:rFonts w:ascii="ＭＳ ゴシック" w:eastAsia="ＭＳ ゴシック" w:hAnsi="ＭＳ ゴシック" w:cs="ＭＳ ゴシック" w:hint="eastAsia"/>
        </w:rPr>
        <w:t>TTTACC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TCAGTAAAAATTACTGCTATTTTATTACTTCTTTCTTTACCTGTATTAGCTGGAGCTATTACAATGCTT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GACCGAAATTTTAATACTGCTTTTTTCGATCCAGCAGGAGGTGGTGATCCAATTTTATACCAA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1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GTCGACCTTAGGTCATTCAGGCCCTTCTGTAGATTTCGCAATTTTTTCTTTACACTTAGCAGGAATTT</w:t>
      </w:r>
      <w:r w:rsidRPr="001B5720">
        <w:rPr>
          <w:rFonts w:ascii="ＭＳ ゴシック" w:eastAsia="ＭＳ ゴシック" w:hAnsi="ＭＳ ゴシック" w:cs="ＭＳ ゴシック" w:hint="eastAsia"/>
        </w:rPr>
        <w:t>CTTC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TTAGGAGCAGTAAATTTTATTAGAACTTTAAAAAACACACGGTCTTTTGGTTTGGTTTTAGACCGCATAAGAA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ATGGTCTGTTCTTATCACTGCAATTTTATTATTACTATCTTTACCTGTTTTAGCAGGAGCTATTACAATACTT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TCGAAATTTAAATACAACCTTCTACGATCCTAGAGGCGGGGGAGATCCTATTTTATATCAA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1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ATCAAGTGCAACAGCTCACTCTGGGGGTTCAGTAGACTTAGCAATATTTAGCTTACATTTATCAGGTGCATCTTCT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GGTGCTATTAATTTCATCTGTACTATTTTTAACATGCGAGTGAAAAGTTTATCTTTTCATAATCTTCCCCTATTT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TGATCTGTTTTAATTACTGCATTTTTATTGCTATTATCTTTACCTGTACTAGCTGGGGCGATCACAATGTTATTAAC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ATAGAAATTTCA</w:t>
      </w:r>
      <w:r w:rsidRPr="001B5720">
        <w:rPr>
          <w:rFonts w:ascii="ＭＳ ゴシック" w:eastAsia="ＭＳ ゴシック" w:hAnsi="ＭＳ ゴシック" w:cs="ＭＳ ゴシック" w:hint="eastAsia"/>
        </w:rPr>
        <w:t>ATACTACCTTTTTTGACCCAGCTGGTGGAGGAGACCCTGTGTTATTCCAACAC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1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AACAAGACCCCGAGGTACTTGAACTCCTCCACTTGGGGCAGGATCTCCTCCTTGACCCGGAGAAGGCACTCCACC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CCGGTTGAGAACCATGGCCTCGGATTTGGAGGTGCTGATTTTCATCCCAGCCGCTTCACATGCGGCGGCGAACCG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AGTGATAGTTGGAGGTCAC</w:t>
      </w:r>
      <w:r w:rsidRPr="001B5720">
        <w:rPr>
          <w:rFonts w:ascii="ＭＳ ゴシック" w:eastAsia="ＭＳ ゴシック" w:hAnsi="ＭＳ ゴシック" w:cs="ＭＳ ゴシック" w:hint="eastAsia"/>
        </w:rPr>
        <w:t>GGGCTGATGACGCCAACAGGACCACATCATCCGCAAAAAGCAGAGAC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1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GAGCGCTACAGCGCATTCGGGAGGTTCTGTAGACTTAGCTATTTTTAGCCTACATTTATCTGGTGCA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AGGAGCTATTAACTTCATTTGCACCATTTTTAATATGCGTGTTAAAAGTTTATCTTTTCATAACTTACCA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TCTGTTTTAATTACTGCGTTTCTATT</w:t>
      </w:r>
      <w:r w:rsidRPr="001B5720">
        <w:rPr>
          <w:rFonts w:ascii="ＭＳ ゴシック" w:eastAsia="ＭＳ ゴシック" w:hAnsi="ＭＳ ゴシック" w:cs="ＭＳ ゴシック" w:hint="eastAsia"/>
        </w:rPr>
        <w:t>GTTATTATCATTGCCTGTATTAGCAGGAGCAATTACAATGTTG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AGAAATTTCAACACTACTTTTTTTGACCCTGCTGGTGGTGGCGACCCAGTACTATTCCAACA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2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TCTTCAAATATAGCTCAGAGTGGACCAAGAGTAGATTTAGCGATATTTTCGCTTCATTTAGCTGGAGTAAGG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TTGGGATCCATAAAATTTATAACTACTATGGTTAACG</w:t>
      </w:r>
      <w:r w:rsidRPr="001B5720">
        <w:rPr>
          <w:rFonts w:ascii="ＭＳ ゴシック" w:eastAsia="ＭＳ ゴシック" w:hAnsi="ＭＳ ゴシック" w:cs="ＭＳ ゴシック" w:hint="eastAsia"/>
        </w:rPr>
        <w:t>CTAAGATGCAAGTAAGATGAGGACAAATGCCGTTGTTTT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TGAGCTGTTTTAGTGACAGCTTATATGTTAGTATTATCTCTTCCAGTTTTAGCCGGAGGGCTAACTATGTTATTAACAG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GAAATTTTAATACTACTTTTTTTGATCCTGGAGGAGGGGGAGACCCTATTCTATTTCAACATA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</w:t>
      </w:r>
      <w:r w:rsidRPr="001B5720">
        <w:rPr>
          <w:rFonts w:ascii="ＭＳ ゴシック" w:eastAsia="ＭＳ ゴシック" w:hAnsi="ＭＳ ゴシック" w:cs="ＭＳ ゴシック" w:hint="eastAsia"/>
        </w:rPr>
        <w:t>OTU_130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GTCTAGTAATATTGCTCATTCAGGGGCTTCCGTAGATTTGTCCATTT</w:t>
      </w:r>
      <w:r w:rsidRPr="001B5720">
        <w:rPr>
          <w:rFonts w:ascii="ＭＳ ゴシック" w:eastAsia="ＭＳ ゴシック" w:hAnsi="ＭＳ ゴシック" w:cs="ＭＳ ゴシック" w:hint="eastAsia"/>
        </w:rPr>
        <w:t>TTTCTCTTCATCTAGCTGGGGCT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TGGGGCGATTAATTTTATATCTACTGTGATCAATATGCGTGCTGAAACTTTAACCTTTGATCGAATTCC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AGAGTTTTTGTGACAGTAATTTTACTACTATTATCTTTACCAGTTTTAGCTGGGGCAATTACTATGCTT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TCGTAATTTAAATACTTCCTTCTTCGACCCAACAGGAGGAGGAGATCCTATTCTTTATCA</w:t>
      </w:r>
      <w:r w:rsidRPr="001B5720">
        <w:rPr>
          <w:rFonts w:ascii="ＭＳ ゴシック" w:eastAsia="ＭＳ ゴシック" w:hAnsi="ＭＳ ゴシック" w:cs="ＭＳ ゴシック" w:hint="eastAsia"/>
        </w:rPr>
        <w:t>GCA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4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TGCTAGGAGATTACAGATCAGGGGTTTCTGTTGATTTAATAGTTTTAGGTCTTCATATAGCAGGATTGTCA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TCTATTAATATTTTAGTGACATGGGTTATGGGGAGGAGTGCAGCTTACAGGGTAGAGCATGTTAGG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GCTTTGGTTGTTACAGCTGCTTTAGTGGTCTTAACTGTTCCCGTGTTAGCTGCTGCTCTAACAA</w:t>
      </w:r>
      <w:r w:rsidRPr="001B5720">
        <w:rPr>
          <w:rFonts w:ascii="ＭＳ ゴシック" w:eastAsia="ＭＳ ゴシック" w:hAnsi="ＭＳ ゴシック" w:cs="ＭＳ ゴシック" w:hint="eastAsia"/>
        </w:rPr>
        <w:t>TAATTTTA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TAATTTGAGGACTAGTTTTTTTTGATCCTTGTGGAGGGGGTTCACCTATTTTGTATCAGCATT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43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AGAGCAGCTATCGCACATAGAGGGGGTGCAGTAGATTTAGCTATTTTTTCTTTACATTTAGCAGGAGCTTC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TGCAATCAATTTTATCTCCACAGTAATTAATATACGTGCAGCAGGAATAACTATAGACCGTATACCTTT</w:t>
      </w:r>
      <w:r w:rsidRPr="001B5720">
        <w:rPr>
          <w:rFonts w:ascii="ＭＳ ゴシック" w:eastAsia="ＭＳ ゴシック" w:hAnsi="ＭＳ ゴシック" w:cs="ＭＳ ゴシック" w:hint="eastAsia"/>
        </w:rPr>
        <w:t>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GTCTGTTTTTATTACAGCAATCTTATTATTATTATCTTTACCTGTATTAGCAGGAGCTATTACTATACTG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TAATTTAAATACATCTTTTTTCGATCCTTTAGGGGGAGGAGACCCAATTCTTTAC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4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TCAAGAAATTTAGCTCATGCTAGACCTTCGGTTGACTGTGCTATCTTTTCTCTTCACTTAGCTAGAGTTTCAAG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</w:t>
      </w:r>
      <w:r w:rsidRPr="001B5720">
        <w:rPr>
          <w:rFonts w:ascii="ＭＳ ゴシック" w:eastAsia="ＭＳ ゴシック" w:hAnsi="ＭＳ ゴシック" w:cs="ＭＳ ゴシック" w:hint="eastAsia"/>
        </w:rPr>
        <w:t>CTAGGATCAATTAACTTCCTAGTAACTATGATAAACATAATAAGTAAAGGTCAAACATACGGTAACCTTTC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TTGATCTATTGTTGTTACAACAATTCTACTAATTTTATCATTACCAGTACTAGCAGCAGCTATTACTATACTTCTA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AAACTTCAATACTTCGTTCTTTGATCCTGCTAGAAGAAGGGATCCTATCCTTTACCAGCAT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4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TCAAG</w:t>
      </w:r>
      <w:r w:rsidRPr="001B5720">
        <w:rPr>
          <w:rFonts w:ascii="ＭＳ ゴシック" w:eastAsia="ＭＳ ゴシック" w:hAnsi="ＭＳ ゴシック" w:cs="ＭＳ ゴシック" w:hint="eastAsia"/>
        </w:rPr>
        <w:t>CGCAACAGCTCACTCTGGGGGTTCTGTAGATTTAGCGATATTCAGCTTGCATTTATCTGGTGCT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AGCTATTAATTTTATTTGTACTATTTTTAATATGCGAGTAAAAAGCCTATCTTTTCATAACCTTCC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TCTGTTTTAATTACAGCATTTTTACTGTTACTATCTTTGCCCGTATTGGCAGGAGCAATAACAATGTTATTG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AGAAATTTCAACACTACC</w:t>
      </w:r>
      <w:r w:rsidRPr="001B5720">
        <w:rPr>
          <w:rFonts w:ascii="ＭＳ ゴシック" w:eastAsia="ＭＳ ゴシック" w:hAnsi="ＭＳ ゴシック" w:cs="ＭＳ ゴシック" w:hint="eastAsia"/>
        </w:rPr>
        <w:t>TTTTTTGATCCTGCTGGAGGAGGTGATCCTGTATTATTTCAGCAC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49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TTGTCTGGGAATGTTGCACATGCAGGTCCTGCAGTAGATTTAACAATTTTATCTCTCCATCTAGCAGGTGTCTCATC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TTAGGGGCTATTAACTTTACAACTACTATTCTTAATAGACGAATAGAAGGCATACCTACTGAAAAGATACCACTC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TGATCGGTTCTAATTACTGTAGTTCT</w:t>
      </w:r>
      <w:r w:rsidRPr="001B5720">
        <w:rPr>
          <w:rFonts w:ascii="ＭＳ ゴシック" w:eastAsia="ＭＳ ゴシック" w:hAnsi="ＭＳ ゴシック" w:cs="ＭＳ ゴシック" w:hint="eastAsia"/>
        </w:rPr>
        <w:t>TCTAATTCTAGCCCTCCCTGTTCTAGCAGGTGCTCTAACTATACTTATT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AAACTGTAATACATCCTTCTTTGAGCCTATAGGAGGAGGAGACCCAATTTTATTCCAACACCTC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68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AAACTGAAAACCGAGGAAGTGAAAATCCGCCAGATGTACTGGCAGTAGCCTAAAGGCAGACTCAATATCAAATTTTG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ATCAAAGTCCCCTGCCCCAGACATCTCAGCATACA</w:t>
      </w:r>
      <w:r w:rsidRPr="001B5720">
        <w:rPr>
          <w:rFonts w:ascii="ＭＳ ゴシック" w:eastAsia="ＭＳ ゴシック" w:hAnsi="ＭＳ ゴシック" w:cs="ＭＳ ゴシック" w:hint="eastAsia"/>
        </w:rPr>
        <w:t>CACAGCCTGGTCAAATGATGCATATTTTACACTGCATAG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TGAGATCGCCTCGTTGACAGATTGCCCTCTTGGCGCCGAGAGGTTGTGAATTAAGCGAAATTCCCCTTGCACTTTCTT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GGCACGATTCCCAACGGTGAACAAATAAAATCCTGCATTGGCGGGTTCTCGAACTGGCCAGCTACCCTGCCTAAGCA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TCTTTCTCTATTTTCTTTCTGGCAATGGCCACATTTTCTCTGACCGAC</w:t>
      </w:r>
      <w:r w:rsidRPr="001B5720">
        <w:rPr>
          <w:rFonts w:ascii="ＭＳ ゴシック" w:eastAsia="ＭＳ ゴシック" w:hAnsi="ＭＳ ゴシック" w:cs="ＭＳ ゴシック" w:hint="eastAsia"/>
        </w:rPr>
        <w:t>A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197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GTTCACGCTTCGCCTGACTTAAAATTGGACAGATTAACTCTTAAAGTAATAGGAAACAGAGAACAAAATTAGATATCC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GATCAGAGCAGTGAAACGAAATGAGCGGAACGGAGTAACTCCTCATGACTGGCAGCTCTGAACGAGGCTTTCGTTTG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ATACCGTCACCGTAAAGATGGAACCTGGCTGTGACGGAGGTGCACCTGCAGTTCTCCTCAAAATAACCAACATTA</w:t>
      </w:r>
      <w:r w:rsidRPr="001B5720">
        <w:rPr>
          <w:rFonts w:ascii="ＭＳ ゴシック" w:eastAsia="ＭＳ ゴシック" w:hAnsi="ＭＳ ゴシック" w:cs="ＭＳ ゴシック" w:hint="eastAsia"/>
        </w:rPr>
        <w:t>AA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CATTTCCATTCTTTTAATGAGCCGTTAATCTTTAAAACTAATAAAAAGTACTAATTCTTCTTACAATATAAGCTGCAT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AACAACAGTCGCAATAATAATGTAACTACACG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11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TATCATCTGTGGAATTCCACTCAGGTCCTTCAGTGGACCTAGCGATCTTCAGTCTACACCTGGCAGGTGCATCA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CTAGGTGCGGTGAACTTCATCACCACAATCCTAAACAGG</w:t>
      </w:r>
      <w:r w:rsidRPr="001B5720">
        <w:rPr>
          <w:rFonts w:ascii="ＭＳ ゴシック" w:eastAsia="ＭＳ ゴシック" w:hAnsi="ＭＳ ゴシック" w:cs="ＭＳ ゴシック" w:hint="eastAsia"/>
        </w:rPr>
        <w:t>CGAGCACCGGGAAGGACAAGGCACCGACTGCCC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GGCGGTTCTGATCACAGCGGTACTACTGCTGCTATCACTGCCAGTTCTAGCGGGAGCGATTACTAGGCTA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GACCGGAACTTCAACACGGCATTCTTCGACCCAGCGGGTGGAGGTGACCCTGTACTGTACCAGCACC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1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CCCAGAGGTGAACTTTGACCTTTGAGAAGAATAGAAGGGAGACGGTG</w:t>
      </w:r>
      <w:r w:rsidRPr="001B5720">
        <w:rPr>
          <w:rFonts w:ascii="ＭＳ ゴシック" w:eastAsia="ＭＳ ゴシック" w:hAnsi="ＭＳ ゴシック" w:cs="ＭＳ ゴシック" w:hint="eastAsia"/>
        </w:rPr>
        <w:t>GGATGAGCGGCTGGATTGGAACCTCCAGAT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GACGTATGCTAGTTAGCACGTAGCTGCAGCCATCCAGACGCTCTCCTCCCTTTGTCTCTCTTTCTAGGCCGCAGCG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TGATCAATAAAGGTTTAAGAGGATAAACTCTACCCCTCTGTCACGTGACGCTTGGTCATGTGACCTCGGGAGAGG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AACAGGGGCGTGTGAGCGCAGGAGCTGTTGCATCAGCGTCAGTGCGTTTCTCATGGGTTC</w:t>
      </w:r>
      <w:r w:rsidRPr="001B5720">
        <w:rPr>
          <w:rFonts w:ascii="ＭＳ ゴシック" w:eastAsia="ＭＳ ゴシック" w:hAnsi="ＭＳ ゴシック" w:cs="ＭＳ ゴシック" w:hint="eastAsia"/>
        </w:rPr>
        <w:t>TCCTCAGTCTTTGTGCCG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4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AAGAAATATTGCACATTCTGGTGCTTCTGTAGATCTCTCAATTTTCTCGCTTCATCTAGCCGGGGCATC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AATTAATTTTATATCAACAGTTATTAATATACGATCTGAAACTTTAACTTTTGATCGTCTT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TGAAGAGTTTTTATTACTGTAATTTTACTCCTTTTATCATTACCTGTTTTAGCA</w:t>
      </w:r>
      <w:r w:rsidRPr="001B5720">
        <w:rPr>
          <w:rFonts w:ascii="ＭＳ ゴシック" w:eastAsia="ＭＳ ゴシック" w:hAnsi="ＭＳ ゴシック" w:cs="ＭＳ ゴシック" w:hint="eastAsia"/>
        </w:rPr>
        <w:t>GGTGCTATTACT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GATCGAAATTTAAATACTTCTTTCTTTGATCCCACAGGAGGAGGAGATCCAATTTTATACCAACAT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48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GTCGGGAGCTATGGGTCATAGTGCACCTTCTGTTGATTTAGTAATTTTTTCTTTACATTTGGCAGGGGTG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GGCCATTAACTTTATTACCACAATTATTAATATACGGGCCACGGGAATCTCTTTTGA</w:t>
      </w:r>
      <w:r w:rsidRPr="001B5720">
        <w:rPr>
          <w:rFonts w:ascii="ＭＳ ゴシック" w:eastAsia="ＭＳ ゴシック" w:hAnsi="ＭＳ ゴシック" w:cs="ＭＳ ゴシック" w:hint="eastAsia"/>
        </w:rPr>
        <w:t>TCGAATAAG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TCAGTACTAGTAACGGCAGTCTTACTTTTATTATCACTTCCTGTTTTAGCAGGGGCTATTACA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TAATTTTAATACTAGGTTCTTTGATCCTGCAGGTGGGGGTGACCCTATTCTTTATCAACA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5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TCTGGTAACGTAGCTCACGCAGGTCCAGCAGTTGATTTAACAATTTTATCTCTTCATCTTGCTGGTGT</w:t>
      </w:r>
      <w:r w:rsidRPr="001B5720">
        <w:rPr>
          <w:rFonts w:ascii="ＭＳ ゴシック" w:eastAsia="ＭＳ ゴシック" w:hAnsi="ＭＳ ゴシック" w:cs="ＭＳ ゴシック" w:hint="eastAsia"/>
        </w:rPr>
        <w:t>TTCGTC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AATAGGGGCAATTAATTTCACGACAACTATTCTTAATAGACGGATAGAAGGGATGCCAACGGAAAAAATACCT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CTGATCTGTCCTCGTTACTGTAGGCCTATTAATTCTAGCTCTTCCAGTTCTTGCCGGAGCTCTTACTATACTTATTA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GAATTGCAATACTTCTTTCTTTGAACCAACAGGAGGAGGAGACCCCATTCTTTTCCAACAC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266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AAGTAACATTGCTCATTCTGGTGCTTCAGTTGACTTATCAATTTTCTCTTTACATTTAGCGGGTGCTTCG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lastRenderedPageBreak/>
        <w:t>TTTTAGGTGCCATTAATTTTATGTCTACAGTTATTAACATACGAGCTGAAACACTGACATTTGATCGACTTCCA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CTGAAGAGTATTTATTACTGTAATTCTTTTACTTTTATCACTTCCAGTACTAGCAGGAGCTATTACTATGTTGC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AAATC</w:t>
      </w:r>
      <w:r w:rsidRPr="001B5720">
        <w:rPr>
          <w:rFonts w:ascii="ＭＳ ゴシック" w:eastAsia="ＭＳ ゴシック" w:hAnsi="ＭＳ ゴシック" w:cs="ＭＳ ゴシック" w:hint="eastAsia"/>
        </w:rPr>
        <w:t>TGAATACCTCATTTTTTGATCCAACAGGAGGTGGAGATCCAATCTTATACCAACA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07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TATCTTCCTATATATATAGGTCTTCTTATTCTGTAGATTTTGCTATTTTATCTTTACATTTAGCGGGTATCTCTAG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AATAGTTCTATTAATTTTTTTACAACATTTTTTTCTTATAAAAAATCAGGTATACTTTATTCACAAATTCCTTTG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GTGAAGTGTAATTATC</w:t>
      </w:r>
      <w:r w:rsidRPr="001B5720">
        <w:rPr>
          <w:rFonts w:ascii="ＭＳ ゴシック" w:eastAsia="ＭＳ ゴシック" w:hAnsi="ＭＳ ゴシック" w:cs="ＭＳ ゴシック" w:hint="eastAsia"/>
        </w:rPr>
        <w:t>ACAGCATTTTTATTATTATTTACTTTACCTGTTTTGGCAGGAGCAATTACA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TCGTAATTTTAATACCTCTTTTTTTGAGCCTTCTGGAGGTGGGGATCCTGTATTGTTTCAA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44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AAGAACAATCGCCCACGCGGGTGCTTCTGTAGACCTTACCATCTTCTCTCTTCATCTTGCAGGAGTCTCTTCT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CTAGGAGCAATTAACTTCATCAC</w:t>
      </w:r>
      <w:r w:rsidRPr="001B5720">
        <w:rPr>
          <w:rFonts w:ascii="ＭＳ ゴシック" w:eastAsia="ＭＳ ゴシック" w:hAnsi="ＭＳ ゴシック" w:cs="ＭＳ ゴシック" w:hint="eastAsia"/>
        </w:rPr>
        <w:t>AACTATCATTAACATGAAACCCCCAGCAATCTCACAGTACCAAACACCTCTT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ATGAGCCGTTTTAATTACTGCTGTACTCCTCCTGCTCTCCCTTCCAGTCCTTGCAGCAGGGATTACAATGCTTCTC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GACCGAAACTTAAATACAACCTTCTTCGACCCAGCAGGAGGAGGAGACCCCATCCTGTACCAACACTTAT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48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CTATCTAGGAATATTACTCACGCAGGGAGTT</w:t>
      </w:r>
      <w:r w:rsidRPr="001B5720">
        <w:rPr>
          <w:rFonts w:ascii="ＭＳ ゴシック" w:eastAsia="ＭＳ ゴシック" w:hAnsi="ＭＳ ゴシック" w:cs="ＭＳ ゴシック" w:hint="eastAsia"/>
        </w:rPr>
        <w:t>CAGTAGATTTTGCTATTTTTTCATTGCATTTAGCCGGAGTAAG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GGTTAATTTTATTAGAACATTGGGAAATTTACGGGTGTTGGAATATTATTAGACCGAATACCTTTATTT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ATGGGCGGTATTAATTACAGCAATTTTACTATTATTATCTCTACCTGTCTTAGCTGGGGCCATTACTATATTATTAAC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ATCGAAATTTAAATACAACTTTTTATGATGTTGGGGGCGGTGGG</w:t>
      </w:r>
      <w:r w:rsidRPr="001B5720">
        <w:rPr>
          <w:rFonts w:ascii="ＭＳ ゴシック" w:eastAsia="ＭＳ ゴシック" w:hAnsi="ＭＳ ゴシック" w:cs="ＭＳ ゴシック" w:hint="eastAsia"/>
        </w:rPr>
        <w:t>GATCCTATTTTATATCAGCA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55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TTTCAAGTAATATTGCTCACGCAGGGAGTTCTGTTGACTTTGCTATTTTTTCTCTTCACTTAGCTGGGGTTAGTTCA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GGTGCAGTGAATTTCATTAGAACTGTTGGCAACTTACGAACCTTTGGTATTGTTCTTGACCGTATGCCTCTT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GTCTGGGCAGTTTTGATTACGGCGGTATTACTTTTATTATCATTACCTGTTCT</w:t>
      </w:r>
      <w:r w:rsidRPr="001B5720">
        <w:rPr>
          <w:rFonts w:ascii="ＭＳ ゴシック" w:eastAsia="ＭＳ ゴシック" w:hAnsi="ＭＳ ゴシック" w:cs="ＭＳ ゴシック" w:hint="eastAsia"/>
        </w:rPr>
        <w:t>AGCTGGAGCTATTACTATATTATTAA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GACCGTAATTTAAATTCATCTTTCTACGACCCTAGAGGGGGCGGAGACCCAATCCTGTATCAGCACT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382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CATGTCTTTGGTTTAAAGACACAGCTTCACTGAGGTTATCGCACCTACTCACAAGGCTCATGGTGCTTCATTTTGCAG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CAGAGAGAGGTGACCACACGGCGAGTTGAGGGCACCGAGGGCAACTCGGACCATAAAGG</w:t>
      </w:r>
      <w:r w:rsidRPr="001B5720">
        <w:rPr>
          <w:rFonts w:ascii="ＭＳ ゴシック" w:eastAsia="ＭＳ ゴシック" w:hAnsi="ＭＳ ゴシック" w:cs="ＭＳ ゴシック" w:hint="eastAsia"/>
        </w:rPr>
        <w:t>CGTATTTTCCACTCAGGACG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GCTCCCAGGTCACCTCGCCCCTGTACATCCACTCCAATCCCAGGGTCTTCCACTCGCTCCCACTC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&gt;OTU_420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ATCAACTTACTCTTATCATGGAGTTTGTATAGACCTTGCAATTCTAAGCCTTCACCTTGCTGGTATTAGCTCTATT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CAGGTCAATTAATTTCATAGTAACGATTAGAAATATGCGATCTGTTGGGGGCCATTTACTAGCACTATTCCC</w:t>
      </w:r>
      <w:r w:rsidRPr="001B5720">
        <w:rPr>
          <w:rFonts w:ascii="ＭＳ ゴシック" w:eastAsia="ＭＳ ゴシック" w:hAnsi="ＭＳ ゴシック" w:cs="ＭＳ ゴシック" w:hint="eastAsia"/>
        </w:rPr>
        <w:t>TTGATCT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ATTAAGGTTACTTCATTCTTGCTTTTGACTACTCTCCCAGTGTTAGCTGGAGGTCTTACTATACTTTTGACTGATCGTCA</w:t>
      </w:r>
    </w:p>
    <w:p w:rsidR="00000000" w:rsidRPr="001B5720" w:rsidRDefault="008B6FFA" w:rsidP="001B5720">
      <w:pPr>
        <w:pStyle w:val="a3"/>
        <w:rPr>
          <w:rFonts w:ascii="ＭＳ ゴシック" w:eastAsia="ＭＳ ゴシック" w:hAnsi="ＭＳ ゴシック" w:cs="ＭＳ ゴシック" w:hint="eastAsia"/>
        </w:rPr>
      </w:pPr>
      <w:r w:rsidRPr="001B5720">
        <w:rPr>
          <w:rFonts w:ascii="ＭＳ ゴシック" w:eastAsia="ＭＳ ゴシック" w:hAnsi="ＭＳ ゴシック" w:cs="ＭＳ ゴシック" w:hint="eastAsia"/>
        </w:rPr>
        <w:t>TTTTAATACCTCTTTTTTTGACCCTGTCGGAGGGGGGGACCCTGTCTTATTTCAGCATTTGTTT</w:t>
      </w:r>
    </w:p>
    <w:p w:rsidR="008B6FFA" w:rsidRPr="001B5720" w:rsidRDefault="008B6FFA" w:rsidP="0045005C">
      <w:pPr>
        <w:pStyle w:val="a3"/>
        <w:rPr>
          <w:rFonts w:ascii="ＭＳ ゴシック" w:eastAsia="ＭＳ ゴシック" w:hAnsi="ＭＳ ゴシック" w:cs="ＭＳ ゴシック" w:hint="eastAsia"/>
        </w:rPr>
      </w:pPr>
      <w:bookmarkStart w:id="0" w:name="_GoBack"/>
      <w:bookmarkEnd w:id="0"/>
    </w:p>
    <w:sectPr w:rsidR="008B6FFA" w:rsidRPr="001B5720" w:rsidSect="001B5720">
      <w:pgSz w:w="11906" w:h="16838"/>
      <w:pgMar w:top="1985" w:right="1753" w:bottom="1701" w:left="175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FFA" w:rsidRDefault="008B6FFA" w:rsidP="0045005C">
      <w:r>
        <w:separator/>
      </w:r>
    </w:p>
  </w:endnote>
  <w:endnote w:type="continuationSeparator" w:id="0">
    <w:p w:rsidR="008B6FFA" w:rsidRDefault="008B6FFA" w:rsidP="0045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FFA" w:rsidRDefault="008B6FFA" w:rsidP="0045005C">
      <w:r>
        <w:separator/>
      </w:r>
    </w:p>
  </w:footnote>
  <w:footnote w:type="continuationSeparator" w:id="0">
    <w:p w:rsidR="008B6FFA" w:rsidRDefault="008B6FFA" w:rsidP="00450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453"/>
    <w:rsid w:val="001B5720"/>
    <w:rsid w:val="001E7453"/>
    <w:rsid w:val="0045005C"/>
    <w:rsid w:val="008B6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43A0620-6AE5-4780-937A-4DB059C2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B5720"/>
    <w:rPr>
      <w:rFonts w:ascii="ＭＳ 明朝" w:eastAsia="ＭＳ 明朝" w:hAnsi="Courier New" w:cs="Courier New"/>
      <w:szCs w:val="21"/>
    </w:rPr>
  </w:style>
  <w:style w:type="character" w:customStyle="1" w:styleId="a4">
    <w:name w:val="書式なし (文字)"/>
    <w:basedOn w:val="a0"/>
    <w:link w:val="a3"/>
    <w:uiPriority w:val="99"/>
    <w:rsid w:val="001B5720"/>
    <w:rPr>
      <w:rFonts w:ascii="ＭＳ 明朝" w:eastAsia="ＭＳ 明朝" w:hAnsi="Courier New" w:cs="Courier New"/>
      <w:szCs w:val="21"/>
    </w:rPr>
  </w:style>
  <w:style w:type="paragraph" w:styleId="a5">
    <w:name w:val="header"/>
    <w:basedOn w:val="a"/>
    <w:link w:val="a6"/>
    <w:uiPriority w:val="99"/>
    <w:unhideWhenUsed/>
    <w:rsid w:val="004500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5005C"/>
  </w:style>
  <w:style w:type="paragraph" w:styleId="a7">
    <w:name w:val="footer"/>
    <w:basedOn w:val="a"/>
    <w:link w:val="a8"/>
    <w:uiPriority w:val="99"/>
    <w:unhideWhenUsed/>
    <w:rsid w:val="0045005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50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440</Words>
  <Characters>19611</Characters>
  <Application>Microsoft Office Word</Application>
  <DocSecurity>0</DocSecurity>
  <Lines>163</Lines>
  <Paragraphs>4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Itoi</dc:creator>
  <cp:keywords/>
  <dc:description/>
  <cp:lastModifiedBy>S Itoi</cp:lastModifiedBy>
  <cp:revision>2</cp:revision>
  <dcterms:created xsi:type="dcterms:W3CDTF">2018-03-22T14:57:00Z</dcterms:created>
  <dcterms:modified xsi:type="dcterms:W3CDTF">2018-03-22T14:57:00Z</dcterms:modified>
</cp:coreProperties>
</file>